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lang w:val="en-GB"/>
        </w:rPr>
      </w:pPr>
      <w:r>
        <w:rPr>
          <w:lang w:val="en-GB"/>
        </w:rPr>
        <w:t>Additional file 2 Title – Social Readjustment Rating Scal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6"/>
        <w:gridCol w:w="3960"/>
      </w:tblGrid>
      <w:tr>
        <w:trPr>
          <w:trHeight w:val="243" w:hRule="atLeast"/>
        </w:trPr>
        <w:tc>
          <w:tcPr>
            <w:tcW w:w="9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 xml:space="preserve">SOCIAL READJUSMENT RATING SCALE </w:t>
            </w:r>
            <w:r>
              <w:rPr>
                <w:sz w:val="18"/>
                <w:szCs w:val="18"/>
                <w:lang w:val="en-US"/>
              </w:rPr>
              <w:t>(RSSR) Holmes and Rahe, 1967</w:t>
            </w:r>
          </w:p>
        </w:tc>
      </w:tr>
      <w:tr>
        <w:trPr/>
        <w:tc>
          <w:tcPr>
            <w:tcW w:w="9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icate events that occurred in the past year</w:t>
            </w:r>
          </w:p>
        </w:tc>
      </w:tr>
      <w:tr>
        <w:trPr/>
        <w:tc>
          <w:tcPr>
            <w:tcW w:w="54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 Death of spouse</w:t>
            </w:r>
          </w:p>
        </w:tc>
        <w:tc>
          <w:tcPr>
            <w:tcW w:w="39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 Divorce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 Marital separation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 Prison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 Death in the familiy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 Accident or illness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 Marriage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 Loss of job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 Reconciliation with spouse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 Retirement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 Illness in the family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 Pregnancy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 Sexual difficulties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 Birth in the family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 Change of work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 Change in frequency of arguments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 Death of close friend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 Change in line of work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 Change in frequency of arguments with spouse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 Purchase of house of high value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 Finished paying off loan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 Change of work responsibility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 Son/daughter leaves home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 Difficulties with police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 Recognition for outstanding professional word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. Spouse began or stopped working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 Began or stopped studying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 Addition or deduction in people living in the house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. Change of personal habits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 Difficulty with boss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 Change of work schedule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. Change of house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. change or creational activities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 Change of religious activities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 Change of social activities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. Purchase on credit of middle value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. Change in sleeping habits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. Change in the frequency of family gatherings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. Change in eating habits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. Vacation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. Christmas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  <w:tr>
        <w:trPr/>
        <w:tc>
          <w:tcPr>
            <w:tcW w:w="54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. Fined for small infractions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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character" w:styleId="Shorttext">
    <w:name w:val="short_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9:35:00Z</dcterms:created>
  <dc:creator>calidad01</dc:creator>
  <dc:description/>
  <cp:keywords/>
  <dc:language>en-US</dc:language>
  <cp:lastModifiedBy>02260488w</cp:lastModifiedBy>
  <cp:lastPrinted>2011-04-07T10:56:00Z</cp:lastPrinted>
  <dcterms:modified xsi:type="dcterms:W3CDTF">2011-06-07T11:40:00Z</dcterms:modified>
  <cp:revision>6</cp:revision>
  <dc:subject/>
  <dc:title>Appendix</dc:title>
</cp:coreProperties>
</file>